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ardiel et al:  A phase 2 randomized, double-blind study of AMG 108, a fully human monoclonal antibody to IL</w:t>
        <w:noBreakHyphen/>
        <w:t>1R, in patients with rheumatoid arthritis</w:t>
      </w:r>
    </w:p>
    <w:p>
      <w:pPr>
        <w:pStyle w:val="Normal"/>
        <w:spacing w:before="120" w:after="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Investigator Site List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925"/>
        <w:gridCol w:w="372"/>
        <w:gridCol w:w="2549"/>
        <w:gridCol w:w="2515"/>
        <w:gridCol w:w="2220"/>
      </w:tblGrid>
      <w:tr>
        <w:trPr>
          <w:tblHeader w:val="true"/>
          <w:cantSplit w:val="true"/>
        </w:trPr>
        <w:tc>
          <w:tcPr>
            <w:tcW w:w="2172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udy Site</w:t>
            </w:r>
          </w:p>
        </w:tc>
      </w:tr>
      <w:tr>
        <w:trPr>
          <w:tblHeader w:val="true"/>
          <w:cantSplit w:val="true"/>
        </w:trPr>
        <w:tc>
          <w:tcPr>
            <w:tcW w:w="254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incipal Investigato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dres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untr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rlos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bud Mendoz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ospital Central "Dr Ignacio Morones Prieto," Unidad Regional de Reumatologia y Osteoporosi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v V Carranza 2395, colonia Universitaria, San Luis Potosi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8240 Mexico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ilvano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dami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Ospedale di Valeggio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Via Santa Maria Crocifissa di Rosa, Valeggio Sul Mincio (VR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7067 Ital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José Mª 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lvaro-Graci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ospital Universitario de La Princes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Diego de León, 62., Madrid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8006 Spain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Janusz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Badurski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entrum Oseoporozy i Chorob Kostno Stawowych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Warynskiego str 6/2, Bialystok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5-461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Andre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Beaulieu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entre De Rhumatologie St-Loui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3165 Chemin St-Louis, Ste. 140,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Ste Foy, QC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1W 4R4 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liam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se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arlton Medical Center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Charlton Avenue East, Suite 203, Hamilton, O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8N 1Y2 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Jacques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Benti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CHU Brugmann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place Arthur Van Gehuchten 4, Bruxelle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020 Belgium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János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Bereczki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khot Ferenc County Hospital, Department of Rheumatology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ürdö u. 2-4, Eger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-3300 Hungar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olamo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anchi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spedale La Colletta ASL 3 Genovese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Via del Giappone, 3, Arenzano (GE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11 Ital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rancisco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Blanco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omplejo Hospitalario Universitario Juan Canalejo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Xubias de Arriba, 84., A Coruñ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5006 Spain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arie-Christophe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Boissie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opital Avicenn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25 rue de Stalingrad, Bobigny Cedex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93009 France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ierre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Bourgeois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Groupe Hospitalier Pitié Salpétrièr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7 boulevard de l'Hôpital, Paris Cedex 1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75651 France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Barry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Bresniha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. Vincent's University Hospital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Elm Park, Dubl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4 Ire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Al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Brodsk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thritis Care and Diagnostic Center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40 Walnut Hill Lane, Suite 340, Dallas, TX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75231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Jacques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Brown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Groupe de recherche en rhumatologie et maladies osseuse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200 Avenue de Germain-des-Pres, suite 101, Quebec, QC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G1V 3M7 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Gaw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Bruy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Medisch Centrum Leeuwarden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Henri Dunantweg 2, Leeuwarde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8934 AD Netherlands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J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Brzezicki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Wojewodzki Szpital Zespolony w Elblagu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ul. 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Krolewiecka 146, Elblag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82-300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arek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Brzosko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linika Chorob Wewnetrznych SPSK Nr 1 AM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l. Unii Lubelskiej 1, Szczec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71-252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Francis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Burch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n Antonio Center for Clinical Research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527 Village Dr., Suite 207, San Antonio, TX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217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ward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sch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Arthritis Center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1025 Military Trail, Ste. 209,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piter, FL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458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Juan D.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ñete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ospital Clínic i Provincial de Barcelon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Villarroel, 170, Barcelon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8036 Spain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ario H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rdiel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ospitales Star Medic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Virrey de Mendoza 2000-502, Felix Ireta, Morelia, Michoaca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8070 Mexico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ario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rrabb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Azienda Ospedaliera Luigi Sacco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Via G.B. Grassi 74, Milano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0157 Ital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h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te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University of South Florida Physicians Group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01 Bruce B Downs Blvd. MDC81, Tampa, FL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12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vi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urchill J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Arthritis Center of Nebrask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3901 Pine Lake Road, Suite 120, Pine Lake Medical Plaza, Lincoln, N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68516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istine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dding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 Research of Oklahom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 North Shartel Avenue, Ste. 700, Oklahoma City, OK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103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Steven J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ohe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nity Clinic Arthritis &amp; Rheumatology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1327 Troup Highway, Tyler, TX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75701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E M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oli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Erasmus MC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 xml:space="preserve">Dr Molewaterplein 40 Apotheek, 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Rotterdam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015 GD Netherlands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aurizio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utolo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DIMI, Dipartimento di Medicina Interna e Specialità Mediche, Università degli Studi Genov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Viale Benedetto XV n. 6, Genov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6132 Ital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Ev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Dokoupilov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Rheumatology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avlickova 3, Uherske Hradist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686 01 Czech Republic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liam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wards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W Country Research Center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0 Tricom Street, Charleston, SC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06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ichael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Fairfax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throCar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3330 North 2nd Street Suite 601, Phoenix, AZ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5012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atrice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Fardellone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opital Nord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lace Victor Pauchet, Amien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0054 France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Justus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Fiechtne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echtner Justus J, MD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94 E Jolly Road, Suite C, Lansing, MI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48910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nn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ilipowicz-Sosnowsk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Instytut Reumatologii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l Spartanska 1, Warszaw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2-637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Diana Els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lores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lvarado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ospital y Clinica OCA SA DE CV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Pablo A Gonzalez 709, Col. Mitras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Sur, Monterrey, Nuevo Leon, CP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64020 Mexico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arka 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ejtov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evmatologicky ustav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a Slupi 4, Prah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128 50 </w:t>
            </w:r>
            <w:r>
              <w:rPr>
                <w:rFonts w:cs="Arial" w:ascii="Arial" w:hAnsi="Arial"/>
                <w:sz w:val="18"/>
                <w:szCs w:val="18"/>
              </w:rPr>
              <w:t>Czech Republic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uglas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eman, J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 Arthritis &amp; Allergy Care Center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31 Merton Drive, Raleigh, NC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09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Ignacio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arcia de la Torre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entro de Estudios de Investigacion Basica y Clinica, SC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Justo Sierra 2821-4 Colonia Vallarta Norte, Guadalajara, Jalisco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4690 Mexico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hilippe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Gaudi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ôpital Sud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Avenue de Kimberly, Echirolle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8130 France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ylis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rman Gaylis, MD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845 Aventura Boulevard, Suite 100, Aventura, FL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180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Emmanuel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George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rowe Park Hospital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rowe Park, Upton, Merseysid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L49 5PE United Kingdom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iotr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luszko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alopolskie Centrum Medyczne s.c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l. T. Rejtana 2, Krako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0-510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Ju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ómez-Reino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omplejo Hosp. Univ. de Santiago de Compostela (Xeral de Galicia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ravesía de la Choupana, s/n., Santiago de Compostel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5706 Spain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Winfried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Graninge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Medizinische Universitaet Graz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Auenbruggerplatz 15, Graz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8036 Austri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Eric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t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Campbell Drive Medical Clinic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115 Campbell Road, Rothesay, NB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Walter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rassi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Ospedale Augusto Murri - ASL 5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Via dei Colli 52 , Jesi A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60035 Ital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Joh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anl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Queen Elizabeth Health Sciences Center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341 Summer Street,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Nova Scotia Rehab Center, Halifax,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N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B3H 4K4 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Boulos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araoui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Institut de Rhumatologie de Montreal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1 East Ontario Street, 2nd Floor, Montreal, QC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2L 1S6 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Bri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Hazlema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Addenbrooke's Hospital Cancer Clinical Trials Centr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PO Box 279, Hills Road, Cambridg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CB2 2QQ United Kingdom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Per-Joh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Hedi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Falu Lasarett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-- , Falu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S-791 82 Sweden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Joann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Hensel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SP ZOZ w Dzialdowie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ul. 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Lesna 1, Dzialdowo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3-200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Manfred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Herold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Medizinische Universitaet Innsbruck, Universitaetsklinik für Innere Medizin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Anichstrasse 35, Innsbruck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6020 Austri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rol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itchon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 Sciences Center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R-149--800 Sherbrook Street,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Winnipeg, MB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3A 1M4 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Pawel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Hrycaj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Akademia Medyczna im. Karola Marcinkowskiego w Poznaniu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ul. Przybyszewskiego 39, Pozna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60-356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h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ff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thritis &amp; Osteoporosis Center of South Texa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15 San Pedro, Ste. 105, San Antonio, TX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232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Joseph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Huffstutte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thritis Associate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1035 Executive Drive, Hixson, T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343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k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annini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ondelet Medical Group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630 N. Alvernon Way, Suite #371,Tucson, AZ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85711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lant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nik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entrum Medyczne 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OSTEOMED Sp. z o.o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ul. Bialobrzeska 40A, Warszaw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00-632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Slawomir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Jek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ZOZ 'Nasz Lekarz' Praktyka Grupowa Lekarzy Rodzinnych z Przychodnia Specjalistyczn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l. Szczytna 20, Toru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87-100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effrey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ine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rasota Arthritis Research Center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945 Versailles Street, Suite 101, Sarasota, FL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239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Danut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Kapolk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laski Szpital Reumatologiczno-Rehabilitacyjny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l. Szpitalna 11, Ustro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43-450 </w:t>
            </w:r>
            <w:r>
              <w:rPr>
                <w:rFonts w:cs="Arial" w:ascii="Arial" w:hAnsi="Arial"/>
                <w:sz w:val="18"/>
                <w:szCs w:val="18"/>
              </w:rPr>
              <w:t>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éter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szthel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ándy Kalman County Hospital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emmelweis u. 1., Gyula 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H-5700 Hungar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Edward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ystone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nt Sinai Hospital, The Rebecca MacDonald Center for Arthritis and Autoimmune Diseas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Room #1005, Toronto On, O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M5G 1X5 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ed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hraishi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xus Clinical Research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Anderson Ave., St. John's, NF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B 3E1 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ert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melheim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Kimelheim, Robert A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701 Lawn Avenue, Sellersville, P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60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ve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mmel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West Broward Rheumatology Associate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7431 North University Drive, Suite 300, Tamarac, FL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33321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vitz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toona Center for Clinical Research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5 Old Route 220 N., Duncansville, P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35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W Patrick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nibbe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termountain Research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600 N. Robbins Rd., Suite 100, Boise, ID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83702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Éva 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oó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dai Irgalmasrendi Kórház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.sz.Rheumatológi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pad Fejedelem utja 7, Budapes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-1023 Hungary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Eugeniusz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Kucharz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amodzielny Publiczny Szpital Kliniczny nr 7 Slaskiej Akademii Medycznej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l. Ziolowa 45/47, Katowic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0-635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p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utilek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CBR Pardubic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asarykovo nám. 2667, Pardubic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0 02 Czech Republic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phe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auter 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M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3 North Ballas Road, Suite 500D, St. Louis, MO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131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</w:rPr>
              <w:t>Roberto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</w:rPr>
              <w:t>Leo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</w:rPr>
              <w:t>Ponce School of Medicin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</w:rPr>
              <w:t>280 Monterrey Street, Ponc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</w:rPr>
              <w:t>00716 Puerto Rico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Jolant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Lewandowicz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Wojewodzki Szpital Specjalistyczny im. M.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opernik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ul. Pabianicka 62, Lodz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93-513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ger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dma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er for Arthritis &amp; Rheumatic Diseases PC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 Medical Parkway, Suite 112, Chesapeake, V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20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H G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Lim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Scheperziekenhui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Boermarkeweg 60, Rheumatology, Emme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7824 AA Netherlands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Jeffrey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Lisse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ersity of Arizona, AZ Arthritis Center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1 North Campbell Avenue, P.O. Box 245093, Tucson, AZ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8724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Daryl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MacCarte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aho Arthritis and Osteoporosis Center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520 South Eagle Road, Suite 3211, Meridian, ID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83642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Zelmir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Macejov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Fakultna nemocnica L.Pasteura 1. interna klinika Kosic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Trieda SNP 1, Kosic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040 11 Slovaki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ichel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alaise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entre Hospitalier Universitaire de Lièg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Domaine Universitaire du Sart Tilman, Lièg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000 Belgium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David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del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David R Mandel, MD, Inc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51 Wilson Mills Road,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ite 106, Mayfield Village, OH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143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chard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ti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thritis Education and Treatment Center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5 East Paris Avenue, Suite 100, Grand Rapids, MI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546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Emilio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artín Mol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ospital La Paz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seo de La Castellana, 261, Madrid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8046 Spain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Steve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Mathews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cksonville Center for Clinical Research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085 University Boulevard South, </w:t>
            </w:r>
            <w:r>
              <w:rPr>
                <w:rFonts w:cs="Arial" w:ascii="Arial" w:hAnsi="Arial"/>
                <w:sz w:val="18"/>
                <w:szCs w:val="18"/>
                <w:lang w:val="sv-SE"/>
              </w:rPr>
              <w:t>Suite 1, Jacksonville, FL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32216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arco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atucci Cerinic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Ospedale Villa Monnatess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Viale Pieraccini 18, Firenz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50100 Ital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im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cCarth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itoba Clinic Medical Corporation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90 Sherbrook Street, Winnipeg,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MB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3A 1M3 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abriel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edrano Ramirez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linica de diagnostico y tratamiento de las enfermedades reumaticas SC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Durango #49, Third floor 301, Colonia Roma, Mexico, CP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6700 Mexico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Chandrakant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Meht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ehta, Chandrakant V MD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949 Calhoun Place, Suite F, Hemet, C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92543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Zbigniew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encel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ZOZ "Doctor" Sp. z o. o. Poradnia Reumatologiczn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l. Srodmiejska 34, Kalisz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62-800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hael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ite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Quad City Rheumatology SC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4362 7th Street, Moline, IL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61265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ari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isterska-Skor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ZOZ Materia Medic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l. Pilsudskiego 23, Wroclaw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0-044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sley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zutani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i-FI"/>
              </w:rPr>
            </w:pPr>
            <w:r>
              <w:rPr>
                <w:rFonts w:cs="Arial" w:ascii="Arial" w:hAnsi="Arial"/>
                <w:sz w:val="18"/>
                <w:szCs w:val="18"/>
              </w:rPr>
              <w:t>Talbert Medical Group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19066 Magnolia Street, Huntington Beach, C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i-FI"/>
              </w:rPr>
            </w:pPr>
            <w:r>
              <w:rPr>
                <w:rFonts w:cs="Arial" w:ascii="Arial" w:hAnsi="Arial"/>
                <w:sz w:val="18"/>
                <w:szCs w:val="18"/>
              </w:rPr>
              <w:t>92644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Peter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sh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Rheumatology Research Unit - Coast Joint Car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9-10 Maroochy Waters Shopping Centre, Denna Street, Maroochydore, QLD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58 Australi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Federico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varro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ospital Virgen Macaren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venida Dr. Fedriani, s/n., Sevill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009 Spain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i-FI"/>
              </w:rPr>
            </w:pPr>
            <w:r>
              <w:rPr>
                <w:rFonts w:cs="Arial" w:ascii="Arial" w:hAnsi="Arial"/>
                <w:sz w:val="18"/>
                <w:szCs w:val="18"/>
              </w:rPr>
              <w:t>Jeffrey S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al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luegrass Community Research, Inc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4389 Josiah Way, Lexington, KY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515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Dariusz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Niedzialek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pecjalistyczny Osrodek Medycyny Wieku Dojrzalego Sp. z o.o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Al. Dzieci Polskich 20, Warszaw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i-FI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04-730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Le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Pank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Parnu Hospital Foundation, Clinic of Internal Medicine, Outpatient Department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ul. Ristiku 1, Parnu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80010 Estoni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affaele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ellerito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Ospedale Mauriziano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argo Turati 42, Torino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0100 Ital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Aleth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erdrige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entre Hospitalier Universitaire Hôpital Sud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6 boulevard de Bulgarie,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enne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5200 France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Jeffrey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oile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Jeffrey E. Poiley, MD, PA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324 Park 40 North Blvd., Ste. B, Orlando, FL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804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yul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o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tional Institute of Rheumatology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nkel Leo u. 25-29., Budapes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-1027 Hungar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Janet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ope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. Joseph's Health Car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 Grosvenor Street, London, O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6R 4V2 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Artur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acewicz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iepubliczny Zaklad Opieki Zdrowotnej CENTRUM MEDYCZN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l. Pulaskiego 69, Bialystok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5-337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Frank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Raema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Ziekenhuis Netwerk Antwerpen Jan Palfijn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Lange Bremstraat 70, Merksem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2170 Belgium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Mari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Rell-Bakalarsk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Instytut Reumatologii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ul. Spartanska 1, Warszaw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i-FI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02-637 Poland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Warre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Rizzo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vanced Arthritis Care and Research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10 North 92nd Street,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Suite 105, Scottsdale, AZ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85258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Janet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Rodd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oatcher Clinical Research Unit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Level 2, Thorburn House, Royal Perth Hospital, Shenton Park Campus, Selby Street, Shenton Park, W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6008 Australi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Jude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Rodrigues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nical Research and Arthritis Centr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0 Howard Avenue, Suite 160, Windsor, O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8X 5A6 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Jose Andres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oma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ospital Doctor Peset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Avenida Gaspar Aguilar, 90.,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Valenc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6017 Spain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s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C Mediscan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Sustova 1930, Praha 11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148 00 Czech Republic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zef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vensk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rodny Ustav Reumatickych Chorob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brezie I. Krasku 4, Piestany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1 12 Slovaki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ristin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aldate Alonso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entro de Investigacion del Noroest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ve Guadalupe Victoria 9308-203 B, Tijuana Baja California, CP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2010 Mexico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rlo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alvarani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Arcispedale S. Maria Nuova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Viale Umberto I, 50, Reggio Emil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42100 Ital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Dain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Saulite-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Kandevic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D Saulites-Kandevica private practic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ul. Aldaru 20/24, Liepaja, LV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3400 Latvi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Michael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Schiff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ver Arthritis Clinic, PC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 Spruce Street, Suite 100, Denver, CO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230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uart Norm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igel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dical Arts Health Research Group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5 Gordon Ave, Kelowna, BC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1Y 3G8 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Tom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eeran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nock Chase Hospital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Brunswick Road, Staff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11 2XY United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Kingdom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liam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erg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eumatology Associates of North Alabam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 Sivley Road, Suite 620,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ntsville, AL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01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Je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Sibili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Hopital de Hautepierre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 avenue Moliere, Strasbourg Cedex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67100 France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 Arthur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lverma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ripps Clinic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10666 North Torrey Pines Road, Maildrop MS 113, La Jolla, C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037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thi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ngcharoe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Arthritis and Osteoporosis Treatment and Research Center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0 Flowood Drive, Suite 300, Flowood, M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232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Oscar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oto-Raices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San Juan Arthritis and Research Center Incorporated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El Monte Mall-Suite 2010, 652 Ave Munoz Rivera, San Jua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00918 Puerto Rico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ata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ngle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ala Megyei Kórház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Zrinyi </w:t>
            </w:r>
            <w:r>
              <w:rPr>
                <w:rFonts w:cs="Arial" w:ascii="Arial" w:hAnsi="Arial"/>
                <w:sz w:val="18"/>
                <w:szCs w:val="18"/>
                <w:lang w:val="fi-FI"/>
              </w:rPr>
              <w:t>Miklós</w:t>
            </w:r>
            <w:r>
              <w:rPr>
                <w:rFonts w:cs="Arial" w:ascii="Arial" w:hAnsi="Arial"/>
                <w:sz w:val="18"/>
                <w:szCs w:val="18"/>
              </w:rPr>
              <w:t xml:space="preserve"> u. 1, Zalaegerszeg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-8900 Hungar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drew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ich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Shores Rheumatology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29200 Harper Avenue, St. Clair Shores, MI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48081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Gregory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Summers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rbyshire Royal Infirmary Rheumatology Dept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</w:rPr>
              <w:t>London Road, Derby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DE1 2QY United Kingdom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enc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zanyó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tz Aladár County Hospital Department of Rheumatology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d u. 2., Györ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-9025 Hungar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oltá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zekanecz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brecen University 3rd Clinic of Internal Medicine, Division of Rheumatology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icz Zs. u. 22., Debrece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-4004 Hungar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Istv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Szombati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 xml:space="preserve">Synexus Hungary Ltd. Internal medicine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Becsi ut 61, Budapes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 xml:space="preserve">H-1036 </w:t>
            </w:r>
            <w:r>
              <w:rPr>
                <w:rFonts w:cs="Arial" w:ascii="Arial" w:hAnsi="Arial"/>
                <w:sz w:val="18"/>
                <w:szCs w:val="18"/>
              </w:rPr>
              <w:t>Hungar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mes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orn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west Arthritis Center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717 Shaffer Street, Suite 124, Kalamazoo, MI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048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aul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Tak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Academisch Medisch Centrum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O Box 22700, University of Amsterdam F4</w:t>
              <w:noBreakHyphen/>
              <w:t xml:space="preserve">218, </w:t>
            </w:r>
            <w:r>
              <w:rPr>
                <w:rFonts w:cs="Arial" w:ascii="Arial" w:hAnsi="Arial"/>
                <w:sz w:val="18"/>
                <w:szCs w:val="18"/>
                <w:lang w:val="nl-NL"/>
              </w:rPr>
              <w:t>Amsterdam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 xml:space="preserve">1100 DE 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Netherlands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Katali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Takács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Kiskunhalasi Semmelweis Korhaz Reumatologia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Dr. Monszpart L. u. 1, Kiskunhala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fi-FI"/>
              </w:rPr>
              <w:t>H-6400 Hungary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m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akker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ert Valley Medical Group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50 Bear Valley Road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ite 103, Victorville, C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395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arter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orne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Arthritis Research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43 Lundy's Lane, Newmarket, O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L3Y 3R7 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obert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rapp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 Arthritis Center - Springfield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8 Farragut Drive, Springfiled, IL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62704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Jean Luc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Tremblay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entre de Recherche musculo-squelettique de Trois-Riviere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119, Ste-Marguerite, Trois-Rivieres, QC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G8Z 1Y2 </w:t>
            </w:r>
            <w:r>
              <w:rPr>
                <w:rFonts w:cs="Arial" w:ascii="Arial" w:hAnsi="Arial"/>
                <w:sz w:val="18"/>
                <w:szCs w:val="18"/>
              </w:rPr>
              <w:t>Canad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ri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roum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um, Orrin M and Medical Associate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336 Santa Monica Boulevard, Suite 207, Santa Monica, C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0404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Filip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Van Den Bosch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Universitair Ziekenhuis Gent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De Pintelaan 185 K12E, Gen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9000 Belgium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than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Wei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thritis and Osteoporosis Center of Maryland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 Thomas Johnson Dr, Frederick, MD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21702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nk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llborne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uston Institute for Clinical Research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77 Southwest Freeway, #7201, Houston, TX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074 USA</w:t>
            </w:r>
          </w:p>
        </w:tc>
      </w:tr>
      <w:tr>
        <w:trPr>
          <w:cantSplit w:val="true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Lucas</w:t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Williame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Ziekenhuis Netwerk Antwerpen Middelheim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>Lindendreef 1, Antwerpe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  <w:t xml:space="preserve">2020 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Belgium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sz w:val="18"/>
        <w:szCs w:val="18"/>
      </w:rPr>
      <w:tab/>
      <w:t xml:space="preserve">Page </w:t>
    </w:r>
    <w:r>
      <w:rPr>
        <w:rStyle w:val="PageNumber"/>
        <w:rFonts w:cs="Arial" w:ascii="Arial" w:hAnsi="Arial"/>
        <w:sz w:val="18"/>
        <w:szCs w:val="18"/>
      </w:rPr>
      <w:fldChar w:fldCharType="begin"/>
    </w:r>
    <w:r>
      <w:rPr>
        <w:rStyle w:val="PageNumber"/>
        <w:sz w:val="18"/>
        <w:szCs w:val="18"/>
        <w:rFonts w:cs="Arial" w:ascii="Arial" w:hAnsi="Arial"/>
      </w:rPr>
      <w:instrText xml:space="preserve"> PAGE </w:instrText>
    </w:r>
    <w:r>
      <w:rPr>
        <w:rStyle w:val="PageNumber"/>
        <w:sz w:val="18"/>
        <w:szCs w:val="18"/>
        <w:rFonts w:cs="Arial" w:ascii="Arial" w:hAnsi="Arial"/>
      </w:rPr>
      <w:fldChar w:fldCharType="separate"/>
    </w:r>
    <w:r>
      <w:rPr>
        <w:rStyle w:val="PageNumber"/>
        <w:sz w:val="18"/>
        <w:szCs w:val="18"/>
        <w:rFonts w:cs="Arial" w:ascii="Arial" w:hAnsi="Arial"/>
      </w:rPr>
      <w:t>7</w:t>
    </w:r>
    <w:r>
      <w:rPr>
        <w:rStyle w:val="PageNumber"/>
        <w:sz w:val="18"/>
        <w:szCs w:val="18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18"/>
        <w:szCs w:val="18"/>
      </w:rPr>
      <w:t xml:space="preserve"> of </w:t>
    </w:r>
    <w:r>
      <w:rPr>
        <w:rStyle w:val="PageNumber"/>
        <w:rFonts w:cs="Arial" w:ascii="Arial" w:hAnsi="Arial"/>
        <w:sz w:val="18"/>
        <w:szCs w:val="18"/>
      </w:rPr>
      <w:fldChar w:fldCharType="begin"/>
    </w:r>
    <w:r>
      <w:rPr>
        <w:rStyle w:val="PageNumber"/>
        <w:sz w:val="18"/>
        <w:szCs w:val="18"/>
        <w:rFonts w:cs="Arial" w:ascii="Arial" w:hAnsi="Arial"/>
      </w:rPr>
      <w:instrText xml:space="preserve"> NUMPAGES \* ARABIC </w:instrText>
    </w:r>
    <w:r>
      <w:rPr>
        <w:rStyle w:val="PageNumber"/>
        <w:sz w:val="18"/>
        <w:szCs w:val="18"/>
        <w:rFonts w:cs="Arial" w:ascii="Arial" w:hAnsi="Arial"/>
      </w:rPr>
      <w:fldChar w:fldCharType="separate"/>
    </w:r>
    <w:r>
      <w:rPr>
        <w:rStyle w:val="PageNumber"/>
        <w:sz w:val="18"/>
        <w:szCs w:val="18"/>
        <w:rFonts w:cs="Arial" w:ascii="Arial" w:hAnsi="Arial"/>
      </w:rPr>
      <w:t>7</w:t>
    </w:r>
    <w:r>
      <w:rPr>
        <w:rStyle w:val="PageNumber"/>
        <w:sz w:val="18"/>
        <w:szCs w:val="18"/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8"/>
        <w:i w:val="false"/>
        <w:b w:val="false"/>
        <w:szCs w:val="28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szCs w:val="24"/>
        <w:rFonts w:ascii="Arial" w:hAnsi="Arial" w:cs="Arial"/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8"/>
        <w:i w:val="false"/>
        <w:b w:val="false"/>
        <w:szCs w:val="28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szCs w:val="24"/>
        <w:rFonts w:ascii="Arial" w:hAnsi="Arial" w:cs="Arial"/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120"/>
      <w:outlineLvl w:val="0"/>
    </w:pPr>
    <w:rPr>
      <w:rFonts w:ascii="Arial" w:hAnsi="Arial" w:cs="Arial"/>
      <w:b/>
      <w:color w:val="000000"/>
      <w:kern w:val="2"/>
      <w:sz w:val="22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120"/>
      <w:outlineLvl w:val="1"/>
    </w:pPr>
    <w:rPr>
      <w:rFonts w:ascii="Arial" w:hAnsi="Arial" w:cs="Arial"/>
      <w:b/>
      <w:sz w:val="22"/>
      <w:szCs w:val="22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Arial" w:hAnsi="Arial" w:cs="Arial"/>
      <w:b w:val="false"/>
      <w:i w:val="false"/>
      <w:sz w:val="28"/>
      <w:szCs w:val="28"/>
    </w:rPr>
  </w:style>
  <w:style w:type="character" w:styleId="WW8Num2z2">
    <w:name w:val="WW8Num2z2"/>
    <w:qFormat/>
    <w:rPr>
      <w:rFonts w:ascii="Arial" w:hAnsi="Arial" w:cs="Arial"/>
      <w:b/>
      <w:i w:val="false"/>
      <w:color w:val="000000"/>
      <w:sz w:val="24"/>
      <w:szCs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Symbol" w:hAnsi="Symbol" w:cs="Symbol"/>
      <w:sz w:val="18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PIheading1">
    <w:name w:val="CPI heading1"/>
    <w:basedOn w:val="Heading1"/>
    <w:next w:val="Normal"/>
    <w:qFormat/>
    <w:pPr>
      <w:keepLines/>
      <w:numPr>
        <w:ilvl w:val="0"/>
        <w:numId w:val="3"/>
      </w:numPr>
      <w:spacing w:before="0" w:after="240"/>
    </w:pPr>
    <w:rPr>
      <w:rFonts w:cs="Arial"/>
      <w:bCs/>
      <w:color w:val="000000"/>
      <w:kern w:val="2"/>
      <w:sz w:val="28"/>
      <w:szCs w:val="28"/>
      <w:lang w:val="en-US"/>
    </w:rPr>
  </w:style>
  <w:style w:type="paragraph" w:styleId="StyleTextBullet10ptBefore2ptAfter2pt">
    <w:name w:val="Style TextBullet + 10 pt Before:  2 pt After:  2 pt"/>
    <w:basedOn w:val="Normal"/>
    <w:qFormat/>
    <w:pPr>
      <w:spacing w:before="40" w:after="40"/>
    </w:pPr>
    <w:rPr>
      <w:rFonts w:ascii="Arial" w:hAnsi="Arial" w:cs="Arial"/>
      <w:sz w:val="20"/>
      <w:szCs w:val="20"/>
    </w:rPr>
  </w:style>
  <w:style w:type="paragraph" w:styleId="Contents1">
    <w:name w:val="TOC 1"/>
    <w:basedOn w:val="Normal"/>
    <w:next w:val="Normal"/>
    <w:pPr>
      <w:keepNext w:val="true"/>
      <w:tabs>
        <w:tab w:val="clear" w:pos="720"/>
        <w:tab w:val="right" w:pos="9360" w:leader="dot"/>
      </w:tabs>
      <w:spacing w:before="120" w:after="0"/>
      <w:ind w:left="547" w:right="360" w:hanging="547"/>
    </w:pPr>
    <w:rPr>
      <w:rFonts w:ascii="Times New Roman Bold" w:hAnsi="Times New Roman Bold" w:eastAsia="Times New Roman" w:cs="Times New Roman Bold"/>
      <w:b/>
      <w:caps/>
      <w:szCs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2073" w:leader="none"/>
        <w:tab w:val="right" w:pos="9000" w:leader="dot"/>
      </w:tabs>
      <w:spacing w:before="60" w:after="0"/>
      <w:ind w:left="2073" w:right="1080" w:hanging="907"/>
    </w:pPr>
    <w:rPr>
      <w:rFonts w:eastAsia="Times New Roman"/>
      <w:szCs w:val="20"/>
      <w:lang w:val="en-US" w:eastAsia="en-US"/>
    </w:rPr>
  </w:style>
  <w:style w:type="paragraph" w:styleId="CaptionTimesNewRoman12pt">
    <w:name w:val="Caption + Times New Roman 12 pt"/>
    <w:basedOn w:val="Caption"/>
    <w:next w:val="Normal"/>
    <w:qFormat/>
    <w:pPr>
      <w:keepNext w:val="true"/>
      <w:spacing w:before="120" w:after="120"/>
      <w:jc w:val="center"/>
    </w:pPr>
    <w:rPr>
      <w:rFonts w:ascii="Times New Roman Bold" w:hAnsi="Times New Roman Bold" w:eastAsia="Times New Roman" w:cs="Times New Roman Bold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5:14:00Z</dcterms:created>
  <dc:creator>Linda L. Melvin</dc:creator>
  <dc:description/>
  <cp:keywords/>
  <dc:language>en-US</dc:language>
  <cp:lastModifiedBy>LindaMelvin</cp:lastModifiedBy>
  <dcterms:modified xsi:type="dcterms:W3CDTF">2010-09-09T15:14:00Z</dcterms:modified>
  <cp:revision>3</cp:revision>
  <dc:subject/>
  <dc:title>Cardiel et al:  A phase 2 randomized, double-blind study of AMG 108, a fully human monoclonal antibody to IL 1R, in patients with rheumatoid arthritis</dc:title>
</cp:coreProperties>
</file>